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/>
        <w:jc w:val="both"/>
        <w:rPr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  <w:t xml:space="preserve">Table S4. </w:t>
      </w:r>
      <w:r>
        <w:rPr>
          <w:rFonts w:cs="Arial" w:ascii="Arial" w:hAnsi="Arial"/>
          <w:b/>
          <w:bCs/>
          <w:i/>
          <w:sz w:val="16"/>
          <w:szCs w:val="16"/>
        </w:rPr>
        <w:t>C. elegans</w:t>
      </w:r>
      <w:r>
        <w:rPr>
          <w:rFonts w:cs="Arial" w:ascii="Arial" w:hAnsi="Arial"/>
          <w:b/>
          <w:bCs/>
          <w:sz w:val="16"/>
          <w:szCs w:val="16"/>
        </w:rPr>
        <w:t xml:space="preserve"> mutant and transgenic strains used in this study and some of their characteristic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tbl>
      <w:tblPr>
        <w:tblW w:w="9127" w:type="dxa"/>
        <w:jc w:val="left"/>
        <w:tblInd w:w="-30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0" w:type="dxa"/>
          <w:left w:w="78" w:type="dxa"/>
          <w:bottom w:w="0" w:type="dxa"/>
          <w:right w:w="108" w:type="dxa"/>
        </w:tblCellMar>
      </w:tblPr>
      <w:tblGrid>
        <w:gridCol w:w="951"/>
        <w:gridCol w:w="3586"/>
        <w:gridCol w:w="3403"/>
        <w:gridCol w:w="1187"/>
      </w:tblGrid>
      <w:tr>
        <w:trPr>
          <w:trHeight w:val="30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9BBB59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Strain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9BBB5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Genotype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9BBB5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Characteristics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9BBB5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GB"/>
              </w:rPr>
              <w:t>Source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N2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C. elegans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eastAsia="en-GB"/>
              </w:rPr>
              <w:t>wild isolate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Wild type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GE2440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s-ES" w:eastAsia="en-GB"/>
              </w:rPr>
              <w:t xml:space="preserve">unc-24 (e138)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>IV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s-ES" w:eastAsia="en-GB"/>
              </w:rPr>
              <w:t xml:space="preserve">; dpy-11(e224); nxf-1(t2160)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>V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Uncoordinated (unc), dumpy (dpy) and temperature sensitive. Maintained at 15°C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chnabel's lab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495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V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4856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white"/>
              </w:rPr>
              <w:t xml:space="preserve">Wild type. Low copy Tc1; pattern IX. </w:t>
            </w:r>
            <w:r>
              <w:rPr>
                <w:rFonts w:cs="Arial" w:ascii="Arial" w:hAnsi="Arial"/>
                <w:i/>
                <w:color w:val="000000"/>
                <w:sz w:val="16"/>
                <w:szCs w:val="16"/>
                <w:highlight w:val="white"/>
              </w:rPr>
              <w:t>C. elegans</w:t>
            </w:r>
            <w:r>
              <w:rPr>
                <w:rFonts w:cs="Arial" w:ascii="Arial" w:hAnsi="Arial"/>
                <w:color w:val="000000"/>
                <w:sz w:val="16"/>
                <w:szCs w:val="16"/>
                <w:highlight w:val="white"/>
              </w:rPr>
              <w:t xml:space="preserve"> wild isolate.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highlight w:val="whit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white"/>
              </w:rPr>
              <w:t>Isolated from a pineapple field in Hawaii in 1972 by L. Hollen. Wild type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B1246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ok1281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/nT1 [qIs51] (IV;V)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15H11.3 Heterozygotes are WT and GFP+.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ok128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animals arrest as larvae. 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102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QC47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etIs1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ric-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ric-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GFP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rol-6(su1006)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Low levels of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ric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GFP fusion protein expression driven by the ric-19 promoter in all neurons except for strong expression in the pharyngeal M2 neurons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ML1735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mcIs50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lin-2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vab-10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(actin-binding domain)::GFP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myo-2p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GFP + pBluescript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ABDVAB-10::GFP construct visualize actin with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myo-2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GFP marker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YG1007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baf-1(gk324) III/hT2 [bli-4(e937) let-?(q782) qIs48] (I;III); syls50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6"/>
                <w:szCs w:val="16"/>
                <w:highlight w:val="white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highlight w:val="white"/>
              </w:rPr>
              <w:t>syIs50 [cdh-3::GFP + dpy-20(+)]. Heterozygotes are WT and GFP+, and segregate arrested hT2 aneuploids, non-GFP gk324 homozygotes (Sterile and Unc). All worms expressed cdh-3::GFP at the anchor cell. qIs48 is an insertion of ccEx9747 with markers: myo-2::GFP expressed brightly in the pharynx throughout development, pes-10::GFP expressed in embryos, a gut promoter driving GFP in the intestine, and is homozygous lethal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102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M481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>pxIs10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s-ES" w:eastAsia="en-GB"/>
              </w:rPr>
              <w:t>pha-4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 xml:space="preserve">::GFP::CAAX + (pRF4)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s-ES" w:eastAsia="en-GB"/>
              </w:rPr>
              <w:t>rol-6(su1006)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>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oller line that has GFP localized to the plasma membrane of the pharynx, gut and rectal cells in embryos and the somatic gonad during the L2-L3 larval stage and beyond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P37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(ed3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III; wgIs37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pha-4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TY1::EGFP::3xFLAG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(+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TY1::EGFP::3xFLAG tag inserted in-frame at the C-terminus of the  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pha-4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coding sequence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FT828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unc-119(ed3)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eastAsia="en-GB"/>
              </w:rPr>
              <w:t>III;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eastAsia="en-GB"/>
              </w:rPr>
              <w:t xml:space="preserve">xnIs312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par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par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mCherry +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(+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Expresses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par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mCherry maternally and zygotically. Expression is present in many cells, including early embryos, epithelial cells, the excretory cell, and the germ line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30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T65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ncIs13[ajm-1::GFP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AJM::GFP expressed in CeAJs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U295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Is25 [pPE103 (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jac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GFP) +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rol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su100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ollers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274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FT250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xnIs96 [pJN455(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r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r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GF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54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3'UTR)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(+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GFP starts in membranes at the ~100 cell stage, becomes apically bright in older embryos and larvae; most prominent in nerve ring in adults. 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102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H502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ddIs290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sax-7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TY1::EGFP::3xFLAG(92C12)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(+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TY1::EGFP::3xFLAG tag inserted in-frame at the C-terminus of the coding sequence by recombineering. Expression of transgene confirmed by GFP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U265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Is17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p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p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GFP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dlg-1p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dlg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dsRed +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rol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(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su100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Roller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SD1347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cIs4251 [(pSAK2)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myo-3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p::GFP::LacZ::NLS + (pSAK4)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myo-3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mitochondrial GFP + dpy-20(+)] I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myo-3p::mitochondrial GFP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GC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484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s-ES"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>V; pxIs10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s-ES" w:eastAsia="en-GB"/>
              </w:rPr>
              <w:t>pha-4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 xml:space="preserve">::GFP::CAAX + (pRF4)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val="es-ES" w:eastAsia="en-GB"/>
              </w:rPr>
              <w:t>rol-6(su1006)</w:t>
            </w:r>
            <w:r>
              <w:rPr>
                <w:rFonts w:eastAsia="Times New Roman" w:cs="Arial" w:ascii="Arial" w:hAnsi="Arial"/>
                <w:sz w:val="16"/>
                <w:szCs w:val="16"/>
                <w:lang w:val="es-ES" w:eastAsia="en-GB"/>
              </w:rPr>
              <w:t xml:space="preserve">]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pxIs10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Grown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 xml:space="preserve"> to maintain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77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61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(ed3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III;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V; wgIs37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pha-4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TY1::EGFP::3xFLAG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(+)]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wgIs37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67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V;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etIs1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ric-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ric-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GFP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rol-6(su1006)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eastAsia="en-GB"/>
              </w:rPr>
              <w:t>]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etIs1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10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i/>
                <w:i/>
                <w:iCs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 V; syls50[cdh-3::GFP + dpy-20(+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etIs1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43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ncIs13[ajm-1::GFP]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ncIs13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11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V; mcIs50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lin-2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vab-10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(actin-binding domain)::GFP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myo-2p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GFP + pBluescript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mcIs50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51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489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jcIs25 [pPE103 (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jac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GFP) + rol-6(su1006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Contains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 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jcIs25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486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V; xnIs96 [pJN455(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r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r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GF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54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3'UTR)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(+)]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xnIs96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06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ddIs290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sax-7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TY1::EGFP::3xFLAG(92C12)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(+)]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ddIs290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485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jcIs17 [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p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hmp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GFP +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dlg-1p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dlg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dsRed +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rol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(su1006)]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jcIs17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1020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65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ccIs4251 [(pSAK2)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myo-3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p::GFP::LacZ::NLS + (pSAK4)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myo-3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p::mitochondrial GFP + dpy-20(+)] 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ccIs4251. Temperature sensitive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519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 jcpEx6[pAZ09(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p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::3xFLAG::eGFP::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UTR] 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jcpEx6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2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  <w:tr>
        <w:trPr>
          <w:trHeight w:val="765" w:hRule="atLeast"/>
        </w:trPr>
        <w:tc>
          <w:tcPr>
            <w:tcW w:w="95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tcMar>
              <w:left w:w="7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JCP633</w:t>
            </w:r>
          </w:p>
        </w:tc>
        <w:tc>
          <w:tcPr>
            <w:tcW w:w="358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unc-119(ed3)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eastAsia="en-GB"/>
              </w:rPr>
              <w:t xml:space="preserve">III;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>nxf-1(t2160)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 V;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eastAsia="en-GB"/>
              </w:rPr>
              <w:t xml:space="preserve">xnIs312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[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par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p::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par-6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::mCherry +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unc-119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(+)]</w:t>
            </w:r>
          </w:p>
        </w:tc>
        <w:tc>
          <w:tcPr>
            <w:tcW w:w="340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Contains </w:t>
            </w:r>
            <w:r>
              <w:rPr>
                <w:rFonts w:eastAsia="Times New Roman" w:cs="Arial" w:ascii="Arial" w:hAnsi="Arial"/>
                <w:i/>
                <w:iCs/>
                <w:sz w:val="16"/>
                <w:szCs w:val="16"/>
                <w:lang w:eastAsia="en-GB"/>
              </w:rPr>
              <w:t xml:space="preserve">nxf-1(t2160) 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V; </w:t>
            </w:r>
            <w:r>
              <w:rPr>
                <w:rFonts w:eastAsia="Times New Roman" w:cs="Arial" w:ascii="Arial" w:hAnsi="Arial"/>
                <w:iCs/>
                <w:sz w:val="16"/>
                <w:szCs w:val="16"/>
                <w:lang w:eastAsia="en-GB"/>
              </w:rPr>
              <w:t xml:space="preserve">xnIs312. 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Maintained at 15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°C</w:t>
            </w:r>
            <w:r>
              <w:rPr>
                <w:rFonts w:cs="Arial" w:ascii="Arial" w:hAnsi="Arial"/>
                <w:sz w:val="16"/>
                <w:szCs w:val="16"/>
                <w:highlight w:val="white"/>
              </w:rPr>
              <w:t>.</w:t>
            </w:r>
          </w:p>
        </w:tc>
        <w:tc>
          <w:tcPr>
            <w:tcW w:w="11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eastAsia="Times New Roman" w:cs="Arial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>Our lab</w:t>
            </w:r>
          </w:p>
        </w:tc>
      </w:tr>
    </w:tbl>
    <w:p>
      <w:pPr>
        <w:pStyle w:val="Normal"/>
        <w:tabs>
          <w:tab w:val="left" w:pos="2033" w:leader="none"/>
        </w:tabs>
        <w:spacing w:lineRule="auto" w:line="480"/>
        <w:rPr>
          <w:rFonts w:ascii="Cantarell" w:hAnsi="Cantarell"/>
          <w:sz w:val="16"/>
          <w:szCs w:val="16"/>
        </w:rPr>
      </w:pPr>
      <w:r>
        <w:rPr>
          <w:rFonts w:ascii="Cantarell" w:hAnsi="Cantarell"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  <w:font w:name="Cantarell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WenQuanYi Zen Hei Sharp" w:cs="Lohit Devanagari"/>
        <w:sz w:val="24"/>
        <w:szCs w:val="24"/>
        <w:lang w:val="es-ES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</w:pPr>
    <w:rPr>
      <w:rFonts w:ascii="Liberation Serif" w:hAnsi="Liberation Serif" w:eastAsia="WenQuanYi Zen Hei Sharp" w:cs="Lohit Devanagari"/>
      <w:color w:val="auto"/>
      <w:sz w:val="24"/>
      <w:szCs w:val="24"/>
      <w:lang w:val="es-ES" w:eastAsia="zh-CN" w:bidi="hi-IN"/>
    </w:rPr>
  </w:style>
  <w:style w:type="paragraph" w:styleId="Encabezado">
    <w:name w:val="Encabezado"/>
    <w:basedOn w:val="Normal"/>
    <w:next w:val="Cuerpodetexto"/>
    <w:qFormat/>
    <w:pPr>
      <w:keepNext/>
      <w:spacing w:before="240" w:after="120"/>
    </w:pPr>
    <w:rPr>
      <w:rFonts w:ascii="Liberation Sans" w:hAnsi="Liberation Sans" w:eastAsia="WenQuanYi Zen Hei Sharp" w:cs="Lohit Devanagari"/>
      <w:sz w:val="28"/>
      <w:szCs w:val="28"/>
    </w:rPr>
  </w:style>
  <w:style w:type="paragraph" w:styleId="Cuerpodetexto">
    <w:name w:val="Cuerpo de texto"/>
    <w:basedOn w:val="Normal"/>
    <w:pPr>
      <w:spacing w:lineRule="auto" w:line="288" w:before="0" w:after="140"/>
    </w:pPr>
    <w:rPr/>
  </w:style>
  <w:style w:type="paragraph" w:styleId="Lista">
    <w:name w:val="Lista"/>
    <w:basedOn w:val="Cuerpodetexto"/>
    <w:pPr/>
    <w:rPr>
      <w:rFonts w:cs="Lohit Devanagari"/>
    </w:rPr>
  </w:style>
  <w:style w:type="paragraph" w:styleId="Leyenda">
    <w:name w:val="Leyenda"/>
    <w:basedOn w:val="Normal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Application>LibreOffice/5.0.6.2$Linux_X86_64 LibreOffice_project/00$Build-2</Application>
  <Paragraphs>1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2:24:56Z</dcterms:created>
  <dc:language>es-ES</dc:language>
  <dcterms:modified xsi:type="dcterms:W3CDTF">2019-02-28T12:27:11Z</dcterms:modified>
  <cp:revision>1</cp:revision>
</cp:coreProperties>
</file>